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FD3AE" w14:textId="77777777" w:rsidR="00AA402E" w:rsidRPr="00425236" w:rsidRDefault="00425236" w:rsidP="0042523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25236">
        <w:rPr>
          <w:rFonts w:ascii="Times New Roman" w:hAnsi="Times New Roman" w:cs="Times New Roman"/>
          <w:b/>
          <w:sz w:val="24"/>
          <w:szCs w:val="24"/>
          <w:lang w:val="en-US"/>
        </w:rPr>
        <w:t>Supplementary Table 1. Details of flock size, samples collected per flock and flock sampling density</w:t>
      </w: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5"/>
        <w:gridCol w:w="2347"/>
        <w:gridCol w:w="1559"/>
        <w:gridCol w:w="2835"/>
      </w:tblGrid>
      <w:tr w:rsidR="00455DE6" w:rsidRPr="00425236" w14:paraId="654CD298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C87C62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Flock ID </w:t>
            </w:r>
          </w:p>
          <w:p w14:paraId="7FC9D58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228DE5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No. of birds sampled (n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E5E63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Flock size (N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2BF05C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Flock sample density (n/N)</w:t>
            </w:r>
          </w:p>
        </w:tc>
      </w:tr>
      <w:tr w:rsidR="00455DE6" w:rsidRPr="00425236" w14:paraId="3E9149F4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166776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935619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EEEE6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3D812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40</w:t>
            </w:r>
          </w:p>
        </w:tc>
      </w:tr>
      <w:tr w:rsidR="00455DE6" w:rsidRPr="00425236" w14:paraId="78B3D9B6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BA954A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2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8B5DEF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37E56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F6960D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3</w:t>
            </w:r>
          </w:p>
        </w:tc>
      </w:tr>
      <w:tr w:rsidR="00455DE6" w:rsidRPr="00425236" w14:paraId="4A3BEDAA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3612EF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3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7689F0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A8D45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E7B5F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2</w:t>
            </w:r>
          </w:p>
        </w:tc>
      </w:tr>
      <w:tr w:rsidR="00455DE6" w:rsidRPr="00425236" w14:paraId="4F22996A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20BFF6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4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01A9BD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D9859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EE6965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0</w:t>
            </w:r>
          </w:p>
        </w:tc>
      </w:tr>
      <w:tr w:rsidR="00455DE6" w:rsidRPr="00425236" w14:paraId="7594CF2F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F4935B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5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F2F2B6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A11EA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21DFD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7</w:t>
            </w:r>
          </w:p>
        </w:tc>
      </w:tr>
      <w:tr w:rsidR="00455DE6" w:rsidRPr="00425236" w14:paraId="0A05F6C2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8D390C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6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350EF3A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A50F5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4ABB7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3</w:t>
            </w:r>
          </w:p>
        </w:tc>
      </w:tr>
      <w:tr w:rsidR="00455DE6" w:rsidRPr="00425236" w14:paraId="4E4393FF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CFC0CE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7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A36A2E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14784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556CEA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33</w:t>
            </w:r>
          </w:p>
        </w:tc>
      </w:tr>
      <w:tr w:rsidR="00455DE6" w:rsidRPr="00425236" w14:paraId="27BBFCC4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30087B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8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6B0739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4EF2C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C5438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6</w:t>
            </w:r>
          </w:p>
        </w:tc>
      </w:tr>
      <w:tr w:rsidR="00455DE6" w:rsidRPr="00425236" w14:paraId="1E22B6B9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A21AF7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9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8166FB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C90AC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EAEACA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00</w:t>
            </w:r>
          </w:p>
        </w:tc>
      </w:tr>
      <w:tr w:rsidR="00455DE6" w:rsidRPr="00425236" w14:paraId="0607297D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F432D4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0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3B4F0B1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69BCB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D796AE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0</w:t>
            </w:r>
          </w:p>
        </w:tc>
      </w:tr>
      <w:tr w:rsidR="00455DE6" w:rsidRPr="00425236" w14:paraId="3896D056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EA65C8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1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1FB2A2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8C210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9DB2E9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0</w:t>
            </w:r>
          </w:p>
        </w:tc>
      </w:tr>
      <w:tr w:rsidR="00455DE6" w:rsidRPr="00425236" w14:paraId="5EE8B8A8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C93433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2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BA0C97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5EA82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6702F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3</w:t>
            </w:r>
          </w:p>
        </w:tc>
      </w:tr>
      <w:tr w:rsidR="00455DE6" w:rsidRPr="00425236" w14:paraId="18B7FC07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BC8C7C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3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D1DF82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C4F88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C7E6A1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6</w:t>
            </w:r>
          </w:p>
        </w:tc>
      </w:tr>
      <w:tr w:rsidR="00455DE6" w:rsidRPr="00425236" w14:paraId="25EFFBC7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A6674F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4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0E373F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E3966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0CD91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0</w:t>
            </w:r>
          </w:p>
        </w:tc>
      </w:tr>
      <w:tr w:rsidR="00455DE6" w:rsidRPr="00425236" w14:paraId="08776EB1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893878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5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209138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3FC67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6AD112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67</w:t>
            </w:r>
          </w:p>
        </w:tc>
      </w:tr>
      <w:tr w:rsidR="00455DE6" w:rsidRPr="00425236" w14:paraId="57CD8AD6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1C7155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6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65E173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AD1D1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64247E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1</w:t>
            </w:r>
          </w:p>
        </w:tc>
      </w:tr>
      <w:tr w:rsidR="00455DE6" w:rsidRPr="00425236" w14:paraId="5DCC8398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D9F1C0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7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366D450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FF1EE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E513E3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9</w:t>
            </w:r>
          </w:p>
        </w:tc>
      </w:tr>
      <w:tr w:rsidR="00455DE6" w:rsidRPr="00425236" w14:paraId="0A44EC71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169BB0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8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4B3A31F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9CCF3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C73B9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22</w:t>
            </w:r>
          </w:p>
        </w:tc>
      </w:tr>
      <w:tr w:rsidR="00455DE6" w:rsidRPr="00425236" w14:paraId="14D326EC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0615D3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9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0132BD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84A70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08709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2</w:t>
            </w:r>
          </w:p>
        </w:tc>
      </w:tr>
      <w:tr w:rsidR="00455DE6" w:rsidRPr="00425236" w14:paraId="5639B79B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52169B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20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9B40BB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32172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BAF7C2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83</w:t>
            </w:r>
          </w:p>
        </w:tc>
      </w:tr>
      <w:tr w:rsidR="00455DE6" w:rsidRPr="00425236" w14:paraId="732563E1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E7CA95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21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DBCEDF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027C8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70A98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0</w:t>
            </w:r>
          </w:p>
        </w:tc>
      </w:tr>
      <w:tr w:rsidR="00455DE6" w:rsidRPr="00425236" w14:paraId="25F8EC41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A15A1A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22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C6AFDB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9560E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B25F2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0</w:t>
            </w:r>
          </w:p>
        </w:tc>
      </w:tr>
      <w:tr w:rsidR="00455DE6" w:rsidRPr="00425236" w14:paraId="00949085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40C019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23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24B801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7E999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4D6695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50</w:t>
            </w:r>
          </w:p>
        </w:tc>
      </w:tr>
      <w:tr w:rsidR="00455DE6" w:rsidRPr="00425236" w14:paraId="7D037091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ED881D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24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684A41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9765E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2D82E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0</w:t>
            </w:r>
          </w:p>
        </w:tc>
      </w:tr>
      <w:tr w:rsidR="00455DE6" w:rsidRPr="00425236" w14:paraId="1AD2F539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E697B5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25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F81910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A69D0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AE1FDD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0</w:t>
            </w:r>
          </w:p>
        </w:tc>
      </w:tr>
      <w:tr w:rsidR="00455DE6" w:rsidRPr="00425236" w14:paraId="05E1FCDC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4546AC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26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800F05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1216D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034E5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0</w:t>
            </w:r>
          </w:p>
        </w:tc>
      </w:tr>
      <w:tr w:rsidR="00455DE6" w:rsidRPr="00425236" w14:paraId="00D5B937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E78943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27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923251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53778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1DD73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0</w:t>
            </w:r>
          </w:p>
        </w:tc>
      </w:tr>
      <w:tr w:rsidR="00455DE6" w:rsidRPr="00425236" w14:paraId="29454B76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5CC293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28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CEA1E6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9D8A7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2D67B4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8</w:t>
            </w:r>
          </w:p>
        </w:tc>
      </w:tr>
      <w:tr w:rsidR="00455DE6" w:rsidRPr="00425236" w14:paraId="6E14A2B0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D17776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29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492ADB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206C1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8DF002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33</w:t>
            </w:r>
          </w:p>
        </w:tc>
      </w:tr>
      <w:tr w:rsidR="00455DE6" w:rsidRPr="00425236" w14:paraId="7A53BDEA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8CF046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30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9298F1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632CD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9BBF28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33</w:t>
            </w:r>
          </w:p>
        </w:tc>
      </w:tr>
      <w:tr w:rsidR="00455DE6" w:rsidRPr="00425236" w14:paraId="72819329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119E73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31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4344380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2711E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4E6BA3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0</w:t>
            </w:r>
          </w:p>
        </w:tc>
      </w:tr>
      <w:tr w:rsidR="00455DE6" w:rsidRPr="00425236" w14:paraId="38CEE352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28D9D7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32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644FD9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C23C7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9965F3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6</w:t>
            </w:r>
          </w:p>
        </w:tc>
      </w:tr>
      <w:tr w:rsidR="00455DE6" w:rsidRPr="00425236" w14:paraId="0DC96DF5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335278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33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3AFE37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B6738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B7B8C7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76</w:t>
            </w:r>
          </w:p>
        </w:tc>
      </w:tr>
      <w:tr w:rsidR="00455DE6" w:rsidRPr="00425236" w14:paraId="1EB77F0B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C4084F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34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2B57FB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F14D5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F3210B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43</w:t>
            </w:r>
          </w:p>
        </w:tc>
      </w:tr>
      <w:tr w:rsidR="00455DE6" w:rsidRPr="00425236" w14:paraId="632EDD4D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8B17C0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35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257031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1EF71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1FA878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67</w:t>
            </w:r>
          </w:p>
        </w:tc>
      </w:tr>
      <w:tr w:rsidR="00455DE6" w:rsidRPr="00425236" w14:paraId="165B268E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D891AE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36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395F090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EA24B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A8F4BC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3</w:t>
            </w:r>
          </w:p>
        </w:tc>
      </w:tr>
      <w:tr w:rsidR="00455DE6" w:rsidRPr="00425236" w14:paraId="44839D37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34B47D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37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2A4171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15DC4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DB0D90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3</w:t>
            </w:r>
          </w:p>
        </w:tc>
      </w:tr>
      <w:tr w:rsidR="00455DE6" w:rsidRPr="00425236" w14:paraId="6E0AB0C0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DF1B94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38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F5B59D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931EB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0F465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5</w:t>
            </w:r>
          </w:p>
        </w:tc>
      </w:tr>
      <w:tr w:rsidR="00455DE6" w:rsidRPr="00425236" w14:paraId="119AD13A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5FBCE7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39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0809BE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EA24F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1980F9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8</w:t>
            </w:r>
          </w:p>
        </w:tc>
      </w:tr>
      <w:tr w:rsidR="00455DE6" w:rsidRPr="00425236" w14:paraId="115BC39A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B3E692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40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3DF62AA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CFD43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B0DF42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2</w:t>
            </w:r>
          </w:p>
        </w:tc>
      </w:tr>
      <w:tr w:rsidR="00455DE6" w:rsidRPr="00425236" w14:paraId="257CB5FB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2E02FF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41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031C58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73350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EC6A38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5</w:t>
            </w:r>
          </w:p>
        </w:tc>
      </w:tr>
      <w:tr w:rsidR="00455DE6" w:rsidRPr="00425236" w14:paraId="15566037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58C905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42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789C2E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07181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A352EE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51</w:t>
            </w:r>
          </w:p>
        </w:tc>
      </w:tr>
      <w:tr w:rsidR="00455DE6" w:rsidRPr="00425236" w14:paraId="0E7C83D1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733790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Flock 43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F38934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76B8F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DA217E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64</w:t>
            </w:r>
          </w:p>
        </w:tc>
      </w:tr>
      <w:tr w:rsidR="00455DE6" w:rsidRPr="00425236" w14:paraId="0CD37E9E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C57ACD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44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D1B620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8C1E8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07BEA2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2</w:t>
            </w:r>
          </w:p>
        </w:tc>
      </w:tr>
      <w:tr w:rsidR="00455DE6" w:rsidRPr="00425236" w14:paraId="039E7989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565D4C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45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2E8E81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1CC5F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6E2BDF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1</w:t>
            </w:r>
          </w:p>
        </w:tc>
      </w:tr>
      <w:tr w:rsidR="00455DE6" w:rsidRPr="00425236" w14:paraId="3E719422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3B8068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46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6D5678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F2B25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0B081D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0</w:t>
            </w:r>
          </w:p>
        </w:tc>
      </w:tr>
      <w:tr w:rsidR="00455DE6" w:rsidRPr="00425236" w14:paraId="79E386C2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5E55F4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47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B8C6D4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47F7C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FA859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0</w:t>
            </w:r>
          </w:p>
        </w:tc>
      </w:tr>
      <w:tr w:rsidR="00455DE6" w:rsidRPr="00425236" w14:paraId="50F2E5A4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DD35A5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48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409115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EA6F4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EBBAD4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5</w:t>
            </w:r>
          </w:p>
        </w:tc>
      </w:tr>
      <w:tr w:rsidR="00455DE6" w:rsidRPr="00425236" w14:paraId="304BA6A8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1EF68F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49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8A48E8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FC021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E8352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3</w:t>
            </w:r>
          </w:p>
        </w:tc>
      </w:tr>
      <w:tr w:rsidR="00455DE6" w:rsidRPr="00425236" w14:paraId="4BC369ED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A1554D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50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4C223C5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71143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520860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0</w:t>
            </w:r>
          </w:p>
        </w:tc>
      </w:tr>
      <w:tr w:rsidR="00455DE6" w:rsidRPr="00425236" w14:paraId="127D000E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42C443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51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BC08A5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88272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6533DF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2</w:t>
            </w:r>
          </w:p>
        </w:tc>
      </w:tr>
      <w:tr w:rsidR="00455DE6" w:rsidRPr="00425236" w14:paraId="22A3C993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ED8830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52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0A238D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6C652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B727FF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2</w:t>
            </w:r>
          </w:p>
        </w:tc>
      </w:tr>
      <w:tr w:rsidR="00455DE6" w:rsidRPr="00425236" w14:paraId="239972C4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6120DA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53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1D65EB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FC828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D27314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00</w:t>
            </w:r>
          </w:p>
        </w:tc>
      </w:tr>
      <w:tr w:rsidR="00455DE6" w:rsidRPr="00425236" w14:paraId="6A37523C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583111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54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27AACE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470F8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C2B751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1</w:t>
            </w:r>
          </w:p>
        </w:tc>
      </w:tr>
      <w:tr w:rsidR="00455DE6" w:rsidRPr="00425236" w14:paraId="3C5AF9B2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F13CC8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55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3DAD65F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2EC2D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F4F4A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0</w:t>
            </w:r>
          </w:p>
        </w:tc>
      </w:tr>
      <w:tr w:rsidR="00455DE6" w:rsidRPr="00425236" w14:paraId="63059DCD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9E77DF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56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16E8FF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94DB0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EA38A8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6</w:t>
            </w:r>
          </w:p>
        </w:tc>
      </w:tr>
      <w:tr w:rsidR="00455DE6" w:rsidRPr="00425236" w14:paraId="0495BA41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CE96FB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57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0254C6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F1AA3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F1CF2A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3</w:t>
            </w:r>
          </w:p>
        </w:tc>
      </w:tr>
      <w:tr w:rsidR="00455DE6" w:rsidRPr="00425236" w14:paraId="06F19A8C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0B33CF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58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3A896FE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95E0D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DF19E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90</w:t>
            </w:r>
          </w:p>
        </w:tc>
      </w:tr>
      <w:tr w:rsidR="00455DE6" w:rsidRPr="00425236" w14:paraId="6315B88A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FC1671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59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807F2D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FC3D4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EC7D3D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60</w:t>
            </w:r>
          </w:p>
        </w:tc>
      </w:tr>
      <w:tr w:rsidR="00455DE6" w:rsidRPr="00425236" w14:paraId="5D568865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E88F70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60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78BC99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C08B3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DA9275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3</w:t>
            </w:r>
          </w:p>
        </w:tc>
      </w:tr>
      <w:tr w:rsidR="00455DE6" w:rsidRPr="00425236" w14:paraId="44279BA2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3DACFB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61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470E890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AC2BA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F13C2D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0</w:t>
            </w:r>
          </w:p>
        </w:tc>
      </w:tr>
      <w:tr w:rsidR="00455DE6" w:rsidRPr="00425236" w14:paraId="3D50A16E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24FEF6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62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4F856D3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BCE6C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5EF02F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0</w:t>
            </w:r>
          </w:p>
        </w:tc>
      </w:tr>
      <w:tr w:rsidR="00455DE6" w:rsidRPr="00425236" w14:paraId="0A41B5FE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A2C8DA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63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1412BB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37F38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985BA1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7</w:t>
            </w:r>
          </w:p>
        </w:tc>
      </w:tr>
      <w:tr w:rsidR="00455DE6" w:rsidRPr="00425236" w14:paraId="412D380C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043313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64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3966BA3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0313D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1D17F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7</w:t>
            </w:r>
          </w:p>
        </w:tc>
      </w:tr>
      <w:tr w:rsidR="00455DE6" w:rsidRPr="00425236" w14:paraId="553B23DC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01ADC4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65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4E2182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C46B7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A5BF7B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88</w:t>
            </w:r>
          </w:p>
        </w:tc>
      </w:tr>
      <w:tr w:rsidR="00455DE6" w:rsidRPr="00425236" w14:paraId="74FCB6C6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C1CCFD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66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5EC35D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D9C1B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9EA1A3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3</w:t>
            </w:r>
          </w:p>
        </w:tc>
      </w:tr>
      <w:tr w:rsidR="00455DE6" w:rsidRPr="00425236" w14:paraId="69B9194E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492FB4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67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6B9EA5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5F34B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075292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8</w:t>
            </w:r>
          </w:p>
        </w:tc>
      </w:tr>
      <w:tr w:rsidR="00455DE6" w:rsidRPr="00425236" w14:paraId="3676280D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C0EE74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68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4CA0641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2C980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9D11DF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8</w:t>
            </w:r>
          </w:p>
        </w:tc>
      </w:tr>
      <w:tr w:rsidR="00455DE6" w:rsidRPr="00425236" w14:paraId="78A42C35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5FB824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69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C813C1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EBD28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5F8E63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8</w:t>
            </w:r>
          </w:p>
        </w:tc>
      </w:tr>
      <w:tr w:rsidR="00455DE6" w:rsidRPr="00425236" w14:paraId="6FE8F43B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ECB744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70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9482F2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45D38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D1564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1</w:t>
            </w:r>
          </w:p>
        </w:tc>
      </w:tr>
      <w:tr w:rsidR="00455DE6" w:rsidRPr="00425236" w14:paraId="5F4645BA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56EB4F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71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0F37CB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04B60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7C8D95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2</w:t>
            </w:r>
          </w:p>
        </w:tc>
      </w:tr>
      <w:tr w:rsidR="00455DE6" w:rsidRPr="00425236" w14:paraId="11E9537D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27A41C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72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309EBFD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324CC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5B87EE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5</w:t>
            </w:r>
          </w:p>
        </w:tc>
      </w:tr>
      <w:tr w:rsidR="00455DE6" w:rsidRPr="00425236" w14:paraId="46E30018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210387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73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30CC11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58647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9135CF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3</w:t>
            </w:r>
          </w:p>
        </w:tc>
      </w:tr>
      <w:tr w:rsidR="00455DE6" w:rsidRPr="00425236" w14:paraId="6B5DBD0F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1C6B82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74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486D7BC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31F14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014FC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7</w:t>
            </w:r>
          </w:p>
        </w:tc>
      </w:tr>
      <w:tr w:rsidR="00455DE6" w:rsidRPr="00425236" w14:paraId="5DFDAB6D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696A72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75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3315E3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F8010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04D3BD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0</w:t>
            </w:r>
          </w:p>
        </w:tc>
      </w:tr>
      <w:tr w:rsidR="00455DE6" w:rsidRPr="00425236" w14:paraId="4226B777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699BCA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76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74194F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FCCB9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21BDE2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83</w:t>
            </w:r>
          </w:p>
        </w:tc>
      </w:tr>
      <w:tr w:rsidR="00455DE6" w:rsidRPr="00425236" w14:paraId="7B40939A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2D2192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77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3CBAC26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C1DDA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F61853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3</w:t>
            </w:r>
          </w:p>
        </w:tc>
      </w:tr>
      <w:tr w:rsidR="00455DE6" w:rsidRPr="00425236" w14:paraId="1FDBB234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E86136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78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46009A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600CF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6DE0E6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7</w:t>
            </w:r>
          </w:p>
        </w:tc>
      </w:tr>
      <w:tr w:rsidR="00455DE6" w:rsidRPr="00425236" w14:paraId="711D1DB1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51FF6A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79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4883EF0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76EE8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A9E0A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67</w:t>
            </w:r>
          </w:p>
        </w:tc>
      </w:tr>
      <w:tr w:rsidR="00455DE6" w:rsidRPr="00425236" w14:paraId="09B820E3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7963A5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80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2D993E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0B499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C126BA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0</w:t>
            </w:r>
          </w:p>
        </w:tc>
      </w:tr>
      <w:tr w:rsidR="00455DE6" w:rsidRPr="00425236" w14:paraId="0392E2BC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CFA396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81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660F5A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BD6F6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E68550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9</w:t>
            </w:r>
          </w:p>
        </w:tc>
      </w:tr>
      <w:tr w:rsidR="00455DE6" w:rsidRPr="00425236" w14:paraId="6356EB2A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98418F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82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5DCD49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D5766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F2C58C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0</w:t>
            </w:r>
          </w:p>
        </w:tc>
      </w:tr>
      <w:tr w:rsidR="00455DE6" w:rsidRPr="00425236" w14:paraId="30D33D74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82985C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83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A43D67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877B2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38C84E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4</w:t>
            </w:r>
          </w:p>
        </w:tc>
      </w:tr>
      <w:tr w:rsidR="00455DE6" w:rsidRPr="00425236" w14:paraId="58B16FD7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C24C1C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84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6426C0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37AB6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BB84EB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5</w:t>
            </w:r>
          </w:p>
        </w:tc>
      </w:tr>
      <w:tr w:rsidR="00455DE6" w:rsidRPr="00425236" w14:paraId="2586300E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18F849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85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24FDE5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10B1C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81E04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8</w:t>
            </w:r>
          </w:p>
        </w:tc>
      </w:tr>
      <w:tr w:rsidR="00455DE6" w:rsidRPr="00425236" w14:paraId="07AB611D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CFD2AC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86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4F27D7D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90991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4CF6F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67</w:t>
            </w:r>
          </w:p>
        </w:tc>
      </w:tr>
      <w:tr w:rsidR="00455DE6" w:rsidRPr="00425236" w14:paraId="630B8901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1FC57B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87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C1D2AC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FE434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6886E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00</w:t>
            </w:r>
          </w:p>
        </w:tc>
      </w:tr>
      <w:tr w:rsidR="00455DE6" w:rsidRPr="00425236" w14:paraId="4882C8EE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09318E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88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F50382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86A15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EE8153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0</w:t>
            </w:r>
          </w:p>
        </w:tc>
      </w:tr>
      <w:tr w:rsidR="00455DE6" w:rsidRPr="00425236" w14:paraId="38DC5F1A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2BBA23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Flock 89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FBE907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B9784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24915F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67</w:t>
            </w:r>
          </w:p>
        </w:tc>
      </w:tr>
      <w:tr w:rsidR="00455DE6" w:rsidRPr="00425236" w14:paraId="1AFEC10D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1CDFD6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90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EA5EAC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2CFF5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F4D13D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40</w:t>
            </w:r>
          </w:p>
        </w:tc>
      </w:tr>
      <w:tr w:rsidR="00455DE6" w:rsidRPr="00425236" w14:paraId="2D45C884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32E1A7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91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3733510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B72CE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C42E48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3</w:t>
            </w:r>
          </w:p>
        </w:tc>
      </w:tr>
      <w:tr w:rsidR="00455DE6" w:rsidRPr="00425236" w14:paraId="172AF752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2756F6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92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483B3E0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C6760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FAA668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6</w:t>
            </w:r>
          </w:p>
        </w:tc>
      </w:tr>
      <w:tr w:rsidR="00455DE6" w:rsidRPr="00425236" w14:paraId="43843561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E31137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93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46C241F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69544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4D326C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00</w:t>
            </w:r>
          </w:p>
        </w:tc>
      </w:tr>
      <w:tr w:rsidR="00455DE6" w:rsidRPr="00425236" w14:paraId="336EB708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BF4385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94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E25119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201DA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E1F578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2</w:t>
            </w:r>
          </w:p>
        </w:tc>
      </w:tr>
      <w:tr w:rsidR="00455DE6" w:rsidRPr="00425236" w14:paraId="4D42A2E2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B682F5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95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4A6F6C1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93A0A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D86F3C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00</w:t>
            </w:r>
          </w:p>
        </w:tc>
      </w:tr>
      <w:tr w:rsidR="00455DE6" w:rsidRPr="00425236" w14:paraId="55E12C8D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4AE8BA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96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E2A774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2E1AB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9C2812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0</w:t>
            </w:r>
          </w:p>
        </w:tc>
      </w:tr>
      <w:tr w:rsidR="00455DE6" w:rsidRPr="00425236" w14:paraId="75323AE1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194CB1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97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9B26A7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AB724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4B20B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3</w:t>
            </w:r>
          </w:p>
        </w:tc>
      </w:tr>
      <w:tr w:rsidR="00455DE6" w:rsidRPr="00425236" w14:paraId="5E91E322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AB4675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98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0DB337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52948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F19DF2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20</w:t>
            </w:r>
          </w:p>
        </w:tc>
      </w:tr>
      <w:tr w:rsidR="00455DE6" w:rsidRPr="00425236" w14:paraId="5FE4590D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CB88DB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99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85972D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97D2D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5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D812E9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2</w:t>
            </w:r>
          </w:p>
        </w:tc>
      </w:tr>
      <w:tr w:rsidR="00455DE6" w:rsidRPr="00425236" w14:paraId="6D9ED178" w14:textId="77777777" w:rsidTr="00455DE6">
        <w:trPr>
          <w:cantSplit/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8F1A12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00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3F5FC64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456C6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A5D700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00</w:t>
            </w:r>
          </w:p>
        </w:tc>
      </w:tr>
      <w:tr w:rsidR="00455DE6" w:rsidRPr="00425236" w14:paraId="299B899D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C71D11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01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8CF628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04436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99A257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7</w:t>
            </w:r>
          </w:p>
        </w:tc>
      </w:tr>
      <w:tr w:rsidR="00455DE6" w:rsidRPr="00425236" w14:paraId="14C4BF73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439506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02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AA4BEA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32E8E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51DD6C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7</w:t>
            </w:r>
          </w:p>
        </w:tc>
      </w:tr>
      <w:tr w:rsidR="00455DE6" w:rsidRPr="00425236" w14:paraId="0DC6B1BA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6FE988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03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083802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D888D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06D28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4</w:t>
            </w:r>
          </w:p>
        </w:tc>
      </w:tr>
      <w:tr w:rsidR="00455DE6" w:rsidRPr="00425236" w14:paraId="0A10AAA8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F62FD0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04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3E8D7D7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12C77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7A475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00</w:t>
            </w:r>
          </w:p>
        </w:tc>
      </w:tr>
      <w:tr w:rsidR="00455DE6" w:rsidRPr="00425236" w14:paraId="6F2A55EC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2D0FA5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05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4615BD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0BE3A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28394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6</w:t>
            </w:r>
          </w:p>
        </w:tc>
      </w:tr>
      <w:tr w:rsidR="00455DE6" w:rsidRPr="00425236" w14:paraId="2343BC63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9C2BAA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06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1997BA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29361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0DFA2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6</w:t>
            </w:r>
          </w:p>
        </w:tc>
      </w:tr>
      <w:tr w:rsidR="00455DE6" w:rsidRPr="00425236" w14:paraId="26E450E1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0B41E9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07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4F57F36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22171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2DCACF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0</w:t>
            </w:r>
          </w:p>
        </w:tc>
      </w:tr>
      <w:tr w:rsidR="00455DE6" w:rsidRPr="00425236" w14:paraId="2A3AF90C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B45AF3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08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B29961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6FC80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C5955B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5</w:t>
            </w:r>
          </w:p>
        </w:tc>
      </w:tr>
      <w:tr w:rsidR="00455DE6" w:rsidRPr="00425236" w14:paraId="3E3B60E6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092BA3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09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3B73287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E41B0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8EE6F9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5</w:t>
            </w:r>
          </w:p>
        </w:tc>
      </w:tr>
      <w:tr w:rsidR="00455DE6" w:rsidRPr="00425236" w14:paraId="75AF988D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412DE6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10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5E44F3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C09EB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295BE3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0</w:t>
            </w:r>
          </w:p>
        </w:tc>
      </w:tr>
      <w:tr w:rsidR="00455DE6" w:rsidRPr="00425236" w14:paraId="2A36084F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591699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11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742C59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A3528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FA0E32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3</w:t>
            </w:r>
          </w:p>
        </w:tc>
      </w:tr>
      <w:tr w:rsidR="00455DE6" w:rsidRPr="00425236" w14:paraId="71A30026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D207CB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12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7531E9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C9655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B41AD5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0</w:t>
            </w:r>
          </w:p>
        </w:tc>
      </w:tr>
      <w:tr w:rsidR="00455DE6" w:rsidRPr="00425236" w14:paraId="220B97E8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35C353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13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C77496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46AAD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15A29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0</w:t>
            </w:r>
          </w:p>
        </w:tc>
      </w:tr>
      <w:tr w:rsidR="00455DE6" w:rsidRPr="00425236" w14:paraId="043A463D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DC87E8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14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37AB41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5B64B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E34A21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7</w:t>
            </w:r>
          </w:p>
        </w:tc>
      </w:tr>
      <w:tr w:rsidR="00455DE6" w:rsidRPr="00425236" w14:paraId="051A8E23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0A418F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15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C4A019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2BDA1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35A953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0</w:t>
            </w:r>
          </w:p>
        </w:tc>
      </w:tr>
      <w:tr w:rsidR="00455DE6" w:rsidRPr="00425236" w14:paraId="4937E5CE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942F0D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16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76DBD9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0E6A8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1A54E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4</w:t>
            </w:r>
          </w:p>
        </w:tc>
      </w:tr>
      <w:tr w:rsidR="00455DE6" w:rsidRPr="00425236" w14:paraId="5CB4CF38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0D3FFF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17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71612D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DED6E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3E7550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35</w:t>
            </w:r>
          </w:p>
        </w:tc>
      </w:tr>
      <w:tr w:rsidR="00455DE6" w:rsidRPr="00425236" w14:paraId="43DA0D67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1E57CF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18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0522D9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ABE8A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D0A012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5</w:t>
            </w:r>
          </w:p>
        </w:tc>
      </w:tr>
      <w:tr w:rsidR="00455DE6" w:rsidRPr="00425236" w14:paraId="394C22D5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DC3BB5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19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366906B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33C99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BC96C4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0</w:t>
            </w:r>
          </w:p>
        </w:tc>
      </w:tr>
      <w:tr w:rsidR="00455DE6" w:rsidRPr="00425236" w14:paraId="586D8579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E60A59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20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E34340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BCB89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A03A21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3</w:t>
            </w:r>
          </w:p>
        </w:tc>
      </w:tr>
      <w:tr w:rsidR="00455DE6" w:rsidRPr="00425236" w14:paraId="456AD573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3D434A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21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9330D0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876EFB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6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B957D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7</w:t>
            </w:r>
          </w:p>
        </w:tc>
      </w:tr>
      <w:tr w:rsidR="00455DE6" w:rsidRPr="00425236" w14:paraId="3D0F1C27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98E6356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22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01E550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B1221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76CFC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0</w:t>
            </w:r>
          </w:p>
        </w:tc>
      </w:tr>
      <w:tr w:rsidR="00455DE6" w:rsidRPr="00425236" w14:paraId="3701EED9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592EFF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23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3EF5A1A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4848A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017401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7</w:t>
            </w:r>
          </w:p>
        </w:tc>
      </w:tr>
      <w:tr w:rsidR="00455DE6" w:rsidRPr="00425236" w14:paraId="04D858BC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206E7B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24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FAA2EA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CB9FC5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BD14E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0</w:t>
            </w:r>
          </w:p>
        </w:tc>
      </w:tr>
      <w:tr w:rsidR="00455DE6" w:rsidRPr="00425236" w14:paraId="0ADB943A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ACFC32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25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8822421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B0C89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0C81C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0</w:t>
            </w:r>
          </w:p>
        </w:tc>
      </w:tr>
      <w:tr w:rsidR="00455DE6" w:rsidRPr="00425236" w14:paraId="6553E3D0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B848A6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26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BF8741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898FA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958236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88</w:t>
            </w:r>
          </w:p>
        </w:tc>
      </w:tr>
      <w:tr w:rsidR="00455DE6" w:rsidRPr="00425236" w14:paraId="72CA006F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FC4B0A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27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398D0E3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6764F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2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09943C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9</w:t>
            </w:r>
          </w:p>
        </w:tc>
      </w:tr>
      <w:tr w:rsidR="00455DE6" w:rsidRPr="00425236" w14:paraId="211221C7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93838A8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28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31B215F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010B4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B199FB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6</w:t>
            </w:r>
          </w:p>
        </w:tc>
      </w:tr>
      <w:tr w:rsidR="00455DE6" w:rsidRPr="00425236" w14:paraId="0D93F27E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5D064C0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29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D827732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23BB7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2DB9947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00</w:t>
            </w:r>
          </w:p>
        </w:tc>
      </w:tr>
      <w:tr w:rsidR="00455DE6" w:rsidRPr="00425236" w14:paraId="2290EAB0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5B754F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30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36DC9A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DE0E1F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D077C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1</w:t>
            </w:r>
          </w:p>
        </w:tc>
      </w:tr>
      <w:tr w:rsidR="00455DE6" w:rsidRPr="00425236" w14:paraId="472D7EE6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B9BF5D3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31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370E5A9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273B64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1E519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3</w:t>
            </w:r>
          </w:p>
        </w:tc>
      </w:tr>
      <w:tr w:rsidR="00455DE6" w:rsidRPr="00425236" w14:paraId="1F48DC3D" w14:textId="77777777" w:rsidTr="00455DE6">
        <w:trPr>
          <w:trHeight w:val="300"/>
        </w:trPr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E0198FD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ock 132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C57CBCE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3255BC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0FD41A" w14:textId="77777777" w:rsidR="00455DE6" w:rsidRPr="00425236" w:rsidRDefault="00455DE6" w:rsidP="0042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25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00</w:t>
            </w:r>
          </w:p>
        </w:tc>
      </w:tr>
    </w:tbl>
    <w:p w14:paraId="4935CE20" w14:textId="77777777" w:rsidR="00425236" w:rsidRPr="00425236" w:rsidRDefault="0042523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25236" w:rsidRPr="00425236" w:rsidSect="0042523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9C2A7" w14:textId="77777777" w:rsidR="00A7017C" w:rsidRDefault="00A7017C" w:rsidP="009C5E23">
      <w:pPr>
        <w:spacing w:after="0" w:line="240" w:lineRule="auto"/>
      </w:pPr>
      <w:r>
        <w:separator/>
      </w:r>
    </w:p>
  </w:endnote>
  <w:endnote w:type="continuationSeparator" w:id="0">
    <w:p w14:paraId="4F35912C" w14:textId="77777777" w:rsidR="00A7017C" w:rsidRDefault="00A7017C" w:rsidP="009C5E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A0389" w14:textId="77777777" w:rsidR="009C5E23" w:rsidRDefault="009C5E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9026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ED541E" w14:textId="77777777" w:rsidR="009C5E23" w:rsidRDefault="009C5E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6C0D0AD" w14:textId="77777777" w:rsidR="009C5E23" w:rsidRDefault="009C5E2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11D97" w14:textId="77777777" w:rsidR="009C5E23" w:rsidRDefault="009C5E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FC6E1" w14:textId="77777777" w:rsidR="00A7017C" w:rsidRDefault="00A7017C" w:rsidP="009C5E23">
      <w:pPr>
        <w:spacing w:after="0" w:line="240" w:lineRule="auto"/>
      </w:pPr>
      <w:r>
        <w:separator/>
      </w:r>
    </w:p>
  </w:footnote>
  <w:footnote w:type="continuationSeparator" w:id="0">
    <w:p w14:paraId="068F66F6" w14:textId="77777777" w:rsidR="00A7017C" w:rsidRDefault="00A7017C" w:rsidP="009C5E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9D4D31" w14:textId="77777777" w:rsidR="009C5E23" w:rsidRDefault="009C5E2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241B59" w14:textId="77777777" w:rsidR="009C5E23" w:rsidRDefault="009C5E2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3CDDF" w14:textId="77777777" w:rsidR="009C5E23" w:rsidRDefault="009C5E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5236"/>
    <w:rsid w:val="00133F5E"/>
    <w:rsid w:val="00425236"/>
    <w:rsid w:val="00455DE6"/>
    <w:rsid w:val="009C5E23"/>
    <w:rsid w:val="00A7017C"/>
    <w:rsid w:val="00AA402E"/>
    <w:rsid w:val="00CF5D71"/>
    <w:rsid w:val="00F81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62A3E"/>
  <w15:chartTrackingRefBased/>
  <w15:docId w15:val="{F8503446-58F2-4B59-A43A-94C17D30A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5E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E23"/>
  </w:style>
  <w:style w:type="paragraph" w:styleId="Footer">
    <w:name w:val="footer"/>
    <w:basedOn w:val="Normal"/>
    <w:link w:val="FooterChar"/>
    <w:uiPriority w:val="99"/>
    <w:unhideWhenUsed/>
    <w:rsid w:val="009C5E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E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8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3</Pages>
  <Words>462</Words>
  <Characters>2639</Characters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10-26T14:04:00Z</dcterms:created>
  <dcterms:modified xsi:type="dcterms:W3CDTF">2021-10-26T17:05:00Z</dcterms:modified>
</cp:coreProperties>
</file>